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EF2D27" w14:textId="21AD16C2" w:rsidR="000B14C5" w:rsidRDefault="000B14C5" w:rsidP="000B14C5">
      <w:pPr>
        <w:jc w:val="both"/>
        <w:rPr>
          <w:b/>
          <w:bCs/>
        </w:rPr>
      </w:pPr>
      <w:r w:rsidRPr="00E06C9F">
        <w:rPr>
          <w:b/>
          <w:bCs/>
        </w:rPr>
        <w:t>Supplementary Table S</w:t>
      </w:r>
      <w:r>
        <w:rPr>
          <w:b/>
          <w:bCs/>
        </w:rPr>
        <w:t>6</w:t>
      </w:r>
      <w:r w:rsidRPr="00E06C9F">
        <w:rPr>
          <w:b/>
          <w:bCs/>
        </w:rPr>
        <w:t>.</w:t>
      </w:r>
      <w:r w:rsidRPr="00AB5748">
        <w:rPr>
          <w:b/>
          <w:bCs/>
        </w:rPr>
        <w:t xml:space="preserve"> </w:t>
      </w:r>
      <w:r>
        <w:rPr>
          <w:b/>
          <w:bCs/>
        </w:rPr>
        <w:t>Two l</w:t>
      </w:r>
      <w:r w:rsidRPr="00AD56CF">
        <w:rPr>
          <w:b/>
          <w:bCs/>
        </w:rPr>
        <w:t>ist</w:t>
      </w:r>
      <w:r>
        <w:rPr>
          <w:b/>
          <w:bCs/>
        </w:rPr>
        <w:t>s</w:t>
      </w:r>
      <w:r w:rsidRPr="00AD56CF">
        <w:rPr>
          <w:b/>
          <w:bCs/>
        </w:rPr>
        <w:t xml:space="preserve"> of genes with expression </w:t>
      </w:r>
      <w:r>
        <w:rPr>
          <w:b/>
          <w:bCs/>
        </w:rPr>
        <w:t xml:space="preserve">in clinical isolates positively </w:t>
      </w:r>
      <w:r>
        <w:rPr>
          <w:b/>
          <w:bCs/>
        </w:rPr>
        <w:t xml:space="preserve">or negatively </w:t>
      </w:r>
      <w:r>
        <w:rPr>
          <w:b/>
          <w:bCs/>
        </w:rPr>
        <w:t xml:space="preserve">correlating with </w:t>
      </w:r>
      <w:r w:rsidRPr="00AB5748">
        <w:rPr>
          <w:b/>
          <w:bCs/>
          <w:i/>
          <w:iCs/>
        </w:rPr>
        <w:t>mspdbl2</w:t>
      </w:r>
      <w:r w:rsidRPr="00AB5748">
        <w:rPr>
          <w:b/>
          <w:bCs/>
        </w:rPr>
        <w:t xml:space="preserve"> transcript levels </w:t>
      </w:r>
      <w:r>
        <w:rPr>
          <w:b/>
          <w:bCs/>
        </w:rPr>
        <w:t>at significance values of P &lt; 0.001</w:t>
      </w:r>
    </w:p>
    <w:p w14:paraId="084ED87D" w14:textId="77777777" w:rsidR="000B14C5" w:rsidRPr="00AB5748" w:rsidRDefault="000B14C5" w:rsidP="000B14C5">
      <w:pPr>
        <w:jc w:val="both"/>
        <w:rPr>
          <w:b/>
          <w:bCs/>
        </w:rPr>
      </w:pPr>
    </w:p>
    <w:p w14:paraId="7B8AA596" w14:textId="2F59C37B" w:rsidR="00D60B27" w:rsidRPr="00AB5748" w:rsidRDefault="00D60B27" w:rsidP="00D60B27">
      <w:pPr>
        <w:jc w:val="both"/>
        <w:rPr>
          <w:b/>
          <w:bCs/>
        </w:rPr>
      </w:pPr>
      <w:r w:rsidRPr="00E06C9F">
        <w:rPr>
          <w:b/>
          <w:bCs/>
        </w:rPr>
        <w:t>S</w:t>
      </w:r>
      <w:r w:rsidR="000B14C5">
        <w:rPr>
          <w:b/>
          <w:bCs/>
        </w:rPr>
        <w:t>6A</w:t>
      </w:r>
      <w:r w:rsidRPr="00E06C9F">
        <w:rPr>
          <w:b/>
          <w:bCs/>
        </w:rPr>
        <w:t>.</w:t>
      </w:r>
      <w:r w:rsidRPr="00AB5748">
        <w:rPr>
          <w:b/>
          <w:bCs/>
        </w:rPr>
        <w:t xml:space="preserve"> </w:t>
      </w:r>
      <w:r w:rsidRPr="00AD56CF">
        <w:rPr>
          <w:b/>
          <w:bCs/>
        </w:rPr>
        <w:t>List of</w:t>
      </w:r>
      <w:r w:rsidR="000B14C5">
        <w:rPr>
          <w:b/>
          <w:bCs/>
        </w:rPr>
        <w:t xml:space="preserve"> 41</w:t>
      </w:r>
      <w:r w:rsidRPr="00AD56CF">
        <w:rPr>
          <w:b/>
          <w:bCs/>
        </w:rPr>
        <w:t xml:space="preserve"> genes with expression </w:t>
      </w:r>
      <w:r>
        <w:rPr>
          <w:b/>
          <w:bCs/>
        </w:rPr>
        <w:t xml:space="preserve">in clinical isolates </w:t>
      </w:r>
      <w:r w:rsidR="000A2EB4">
        <w:rPr>
          <w:b/>
          <w:bCs/>
        </w:rPr>
        <w:t xml:space="preserve">positively </w:t>
      </w:r>
      <w:r>
        <w:rPr>
          <w:b/>
          <w:bCs/>
        </w:rPr>
        <w:t xml:space="preserve">correlating with </w:t>
      </w:r>
      <w:r w:rsidRPr="00AB5748">
        <w:rPr>
          <w:b/>
          <w:bCs/>
          <w:i/>
          <w:iCs/>
        </w:rPr>
        <w:t>mspdbl2</w:t>
      </w:r>
      <w:r w:rsidRPr="00AB5748">
        <w:rPr>
          <w:b/>
          <w:bCs/>
        </w:rPr>
        <w:t xml:space="preserve"> transcript levels measured by FPKM</w:t>
      </w:r>
      <w:r w:rsidR="000A2EB4">
        <w:rPr>
          <w:b/>
          <w:bCs/>
        </w:rPr>
        <w:t xml:space="preserve"> at significance values of P &lt; 0.001</w:t>
      </w:r>
    </w:p>
    <w:tbl>
      <w:tblPr>
        <w:tblStyle w:val="TableGrid"/>
        <w:tblW w:w="4398" w:type="pct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2"/>
        <w:gridCol w:w="1351"/>
        <w:gridCol w:w="83"/>
        <w:gridCol w:w="4393"/>
      </w:tblGrid>
      <w:tr w:rsidR="003B0ED3" w:rsidRPr="00CA73C8" w14:paraId="25698731" w14:textId="77777777" w:rsidTr="000B14C5">
        <w:trPr>
          <w:trHeight w:val="20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FF7570" w14:textId="77777777" w:rsidR="003B0ED3" w:rsidRPr="00CA73C8" w:rsidRDefault="003B0ED3" w:rsidP="007C1D1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73C8">
              <w:rPr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90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752B4B" w14:textId="77777777" w:rsidR="003B0ED3" w:rsidRPr="00CA73C8" w:rsidRDefault="003B0ED3" w:rsidP="007C1D1A">
            <w:pPr>
              <w:rPr>
                <w:b/>
                <w:bCs/>
                <w:sz w:val="20"/>
                <w:szCs w:val="20"/>
              </w:rPr>
            </w:pPr>
            <w:r w:rsidRPr="00CA73C8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76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0A8A53" w14:textId="77777777" w:rsidR="003B0ED3" w:rsidRPr="00CA73C8" w:rsidRDefault="003B0ED3" w:rsidP="007C1D1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73C8">
              <w:rPr>
                <w:b/>
                <w:bCs/>
                <w:color w:val="000000"/>
                <w:sz w:val="20"/>
                <w:szCs w:val="20"/>
              </w:rPr>
              <w:t>Product Description</w:t>
            </w:r>
          </w:p>
        </w:tc>
      </w:tr>
      <w:tr w:rsidR="003B0ED3" w:rsidRPr="00CA73C8" w14:paraId="062CE4CE" w14:textId="77777777" w:rsidTr="000B14C5">
        <w:trPr>
          <w:trHeight w:val="20"/>
        </w:trPr>
        <w:tc>
          <w:tcPr>
            <w:tcW w:w="1330" w:type="pct"/>
            <w:tcBorders>
              <w:top w:val="single" w:sz="4" w:space="0" w:color="auto"/>
            </w:tcBorders>
            <w:noWrap/>
            <w:hideMark/>
          </w:tcPr>
          <w:p w14:paraId="5C743226" w14:textId="77777777" w:rsidR="003B0ED3" w:rsidRPr="00CA73C8" w:rsidRDefault="003B0ED3" w:rsidP="007C1D1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73C8">
              <w:rPr>
                <w:b/>
                <w:bCs/>
                <w:color w:val="000000"/>
                <w:sz w:val="20"/>
                <w:szCs w:val="20"/>
              </w:rPr>
              <w:t>PF3D7_0114000</w:t>
            </w:r>
            <w:r w:rsidRPr="00030E6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pct"/>
            <w:tcBorders>
              <w:top w:val="single" w:sz="4" w:space="0" w:color="auto"/>
            </w:tcBorders>
            <w:noWrap/>
            <w:hideMark/>
          </w:tcPr>
          <w:p w14:paraId="61B754F2" w14:textId="2C367F6A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2.6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9</w:t>
            </w:r>
          </w:p>
        </w:tc>
        <w:tc>
          <w:tcPr>
            <w:tcW w:w="2819" w:type="pct"/>
            <w:gridSpan w:val="2"/>
            <w:tcBorders>
              <w:top w:val="single" w:sz="4" w:space="0" w:color="auto"/>
            </w:tcBorders>
            <w:hideMark/>
          </w:tcPr>
          <w:p w14:paraId="5142AE7D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exported protein family 1</w:t>
            </w:r>
          </w:p>
        </w:tc>
      </w:tr>
      <w:tr w:rsidR="003B0ED3" w:rsidRPr="00CA73C8" w14:paraId="53405AA3" w14:textId="77777777" w:rsidTr="000B14C5">
        <w:trPr>
          <w:trHeight w:val="20"/>
        </w:trPr>
        <w:tc>
          <w:tcPr>
            <w:tcW w:w="1330" w:type="pct"/>
            <w:noWrap/>
          </w:tcPr>
          <w:p w14:paraId="03525BD3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1362700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pct"/>
            <w:noWrap/>
          </w:tcPr>
          <w:p w14:paraId="5E3E08FF" w14:textId="41C2CF76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2.6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8</w:t>
            </w:r>
          </w:p>
        </w:tc>
        <w:tc>
          <w:tcPr>
            <w:tcW w:w="2819" w:type="pct"/>
            <w:gridSpan w:val="2"/>
          </w:tcPr>
          <w:p w14:paraId="0CEBF5C6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 xml:space="preserve">conserved </w:t>
            </w: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CA73C8">
              <w:rPr>
                <w:color w:val="000000"/>
                <w:sz w:val="20"/>
                <w:szCs w:val="20"/>
              </w:rPr>
              <w:t xml:space="preserve"> protein, UF</w:t>
            </w:r>
          </w:p>
        </w:tc>
      </w:tr>
      <w:tr w:rsidR="003B0ED3" w:rsidRPr="00CA73C8" w14:paraId="5EAF757D" w14:textId="77777777" w:rsidTr="000B14C5">
        <w:trPr>
          <w:trHeight w:val="20"/>
        </w:trPr>
        <w:tc>
          <w:tcPr>
            <w:tcW w:w="1330" w:type="pct"/>
            <w:noWrap/>
          </w:tcPr>
          <w:p w14:paraId="66E1F169" w14:textId="77777777" w:rsidR="003B0ED3" w:rsidRPr="00CA73C8" w:rsidRDefault="003B0ED3" w:rsidP="007C1D1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73C8">
              <w:rPr>
                <w:b/>
                <w:bCs/>
                <w:color w:val="000000"/>
                <w:sz w:val="20"/>
                <w:szCs w:val="20"/>
              </w:rPr>
              <w:t>PF3D7_1466200</w:t>
            </w: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pct"/>
            <w:noWrap/>
          </w:tcPr>
          <w:p w14:paraId="19843E05" w14:textId="699DC66B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2.1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7</w:t>
            </w:r>
          </w:p>
        </w:tc>
        <w:tc>
          <w:tcPr>
            <w:tcW w:w="2819" w:type="pct"/>
            <w:gridSpan w:val="2"/>
          </w:tcPr>
          <w:p w14:paraId="014C1432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early gametocyte enriched phosphoprotein EGXP</w:t>
            </w:r>
          </w:p>
        </w:tc>
      </w:tr>
      <w:tr w:rsidR="003B0ED3" w:rsidRPr="00CA73C8" w14:paraId="6177B70B" w14:textId="77777777" w:rsidTr="000B14C5">
        <w:trPr>
          <w:trHeight w:val="20"/>
        </w:trPr>
        <w:tc>
          <w:tcPr>
            <w:tcW w:w="1330" w:type="pct"/>
            <w:noWrap/>
          </w:tcPr>
          <w:p w14:paraId="0C3B2683" w14:textId="77777777" w:rsidR="003B0ED3" w:rsidRPr="00CA73C8" w:rsidRDefault="003B0ED3" w:rsidP="007C1D1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73C8">
              <w:rPr>
                <w:b/>
                <w:bCs/>
                <w:color w:val="000000"/>
                <w:sz w:val="20"/>
                <w:szCs w:val="20"/>
              </w:rPr>
              <w:t>PF3D7_1472200</w:t>
            </w:r>
          </w:p>
        </w:tc>
        <w:tc>
          <w:tcPr>
            <w:tcW w:w="851" w:type="pct"/>
            <w:noWrap/>
          </w:tcPr>
          <w:p w14:paraId="64CDD39C" w14:textId="64D1EDEE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3.0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7</w:t>
            </w:r>
          </w:p>
        </w:tc>
        <w:tc>
          <w:tcPr>
            <w:tcW w:w="2819" w:type="pct"/>
            <w:gridSpan w:val="2"/>
          </w:tcPr>
          <w:p w14:paraId="473BF01F" w14:textId="2D2E844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histone deacetylase, put</w:t>
            </w:r>
            <w:r>
              <w:rPr>
                <w:color w:val="000000"/>
                <w:sz w:val="20"/>
                <w:szCs w:val="20"/>
              </w:rPr>
              <w:t>ative</w:t>
            </w:r>
          </w:p>
        </w:tc>
      </w:tr>
      <w:tr w:rsidR="003B0ED3" w:rsidRPr="00CA73C8" w14:paraId="15C3DC29" w14:textId="77777777" w:rsidTr="000B14C5">
        <w:trPr>
          <w:trHeight w:val="20"/>
        </w:trPr>
        <w:tc>
          <w:tcPr>
            <w:tcW w:w="1330" w:type="pct"/>
            <w:noWrap/>
          </w:tcPr>
          <w:p w14:paraId="48B5FC69" w14:textId="77777777" w:rsidR="003B0ED3" w:rsidRPr="00CA73C8" w:rsidRDefault="003B0ED3" w:rsidP="007C1D1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73C8">
              <w:rPr>
                <w:b/>
                <w:bCs/>
                <w:color w:val="000000"/>
                <w:sz w:val="20"/>
                <w:szCs w:val="20"/>
              </w:rPr>
              <w:t>PF3D7_1467600</w:t>
            </w:r>
            <w:r w:rsidRPr="00030E6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pct"/>
            <w:noWrap/>
          </w:tcPr>
          <w:p w14:paraId="26572C9A" w14:textId="64A1B55A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6.0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7</w:t>
            </w:r>
          </w:p>
        </w:tc>
        <w:tc>
          <w:tcPr>
            <w:tcW w:w="2819" w:type="pct"/>
            <w:gridSpan w:val="2"/>
          </w:tcPr>
          <w:p w14:paraId="7956E609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 xml:space="preserve">conserved </w:t>
            </w: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CA73C8">
              <w:rPr>
                <w:color w:val="000000"/>
                <w:sz w:val="20"/>
                <w:szCs w:val="20"/>
              </w:rPr>
              <w:t xml:space="preserve"> protein, UF</w:t>
            </w:r>
          </w:p>
        </w:tc>
      </w:tr>
      <w:tr w:rsidR="003B0ED3" w:rsidRPr="00CA73C8" w14:paraId="3AA2A527" w14:textId="77777777" w:rsidTr="000B14C5">
        <w:trPr>
          <w:trHeight w:val="20"/>
        </w:trPr>
        <w:tc>
          <w:tcPr>
            <w:tcW w:w="1330" w:type="pct"/>
            <w:noWrap/>
            <w:hideMark/>
          </w:tcPr>
          <w:p w14:paraId="15E1D229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0214300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pct"/>
            <w:noWrap/>
            <w:hideMark/>
          </w:tcPr>
          <w:p w14:paraId="528EFA58" w14:textId="2AB71B22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1.1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6</w:t>
            </w:r>
          </w:p>
        </w:tc>
        <w:tc>
          <w:tcPr>
            <w:tcW w:w="2819" w:type="pct"/>
            <w:gridSpan w:val="2"/>
            <w:hideMark/>
          </w:tcPr>
          <w:p w14:paraId="5226EEC4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 xml:space="preserve">conserved </w:t>
            </w: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CA73C8">
              <w:rPr>
                <w:color w:val="000000"/>
                <w:sz w:val="20"/>
                <w:szCs w:val="20"/>
              </w:rPr>
              <w:t xml:space="preserve"> protein UF</w:t>
            </w:r>
          </w:p>
        </w:tc>
      </w:tr>
      <w:tr w:rsidR="003B0ED3" w:rsidRPr="00CA73C8" w14:paraId="0E43968B" w14:textId="77777777" w:rsidTr="000B14C5">
        <w:trPr>
          <w:trHeight w:val="20"/>
        </w:trPr>
        <w:tc>
          <w:tcPr>
            <w:tcW w:w="1330" w:type="pct"/>
            <w:noWrap/>
          </w:tcPr>
          <w:p w14:paraId="0CA69BBE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1027300</w:t>
            </w:r>
            <w:r w:rsidRPr="00030E6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pct"/>
            <w:noWrap/>
          </w:tcPr>
          <w:p w14:paraId="2AD2E40D" w14:textId="4D98AE3C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2.3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6</w:t>
            </w:r>
          </w:p>
        </w:tc>
        <w:tc>
          <w:tcPr>
            <w:tcW w:w="2819" w:type="pct"/>
            <w:gridSpan w:val="2"/>
          </w:tcPr>
          <w:p w14:paraId="778396F8" w14:textId="34D70200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eroxiredoxin</w:t>
            </w:r>
          </w:p>
        </w:tc>
      </w:tr>
      <w:tr w:rsidR="003B0ED3" w:rsidRPr="00CA73C8" w14:paraId="77D73125" w14:textId="77777777" w:rsidTr="000B14C5">
        <w:trPr>
          <w:trHeight w:val="20"/>
        </w:trPr>
        <w:tc>
          <w:tcPr>
            <w:tcW w:w="1330" w:type="pct"/>
            <w:noWrap/>
          </w:tcPr>
          <w:p w14:paraId="51F2FC15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1461800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pct"/>
            <w:noWrap/>
          </w:tcPr>
          <w:p w14:paraId="0E8578D0" w14:textId="23AE8EB2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2.5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6</w:t>
            </w:r>
          </w:p>
        </w:tc>
        <w:tc>
          <w:tcPr>
            <w:tcW w:w="2819" w:type="pct"/>
            <w:gridSpan w:val="2"/>
          </w:tcPr>
          <w:p w14:paraId="317886C6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 xml:space="preserve">conserved </w:t>
            </w: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CA73C8">
              <w:rPr>
                <w:color w:val="000000"/>
                <w:sz w:val="20"/>
                <w:szCs w:val="20"/>
              </w:rPr>
              <w:t xml:space="preserve"> protein, UF</w:t>
            </w:r>
          </w:p>
        </w:tc>
      </w:tr>
      <w:tr w:rsidR="003B0ED3" w:rsidRPr="00CA73C8" w14:paraId="2BD2B8DD" w14:textId="77777777" w:rsidTr="000B14C5">
        <w:trPr>
          <w:trHeight w:val="20"/>
        </w:trPr>
        <w:tc>
          <w:tcPr>
            <w:tcW w:w="1330" w:type="pct"/>
            <w:noWrap/>
          </w:tcPr>
          <w:p w14:paraId="158542C4" w14:textId="77777777" w:rsidR="003B0ED3" w:rsidRPr="00CA73C8" w:rsidRDefault="003B0ED3" w:rsidP="007C1D1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73C8">
              <w:rPr>
                <w:b/>
                <w:bCs/>
                <w:color w:val="000000"/>
                <w:sz w:val="20"/>
                <w:szCs w:val="20"/>
              </w:rPr>
              <w:t>PF3D7_1473700</w:t>
            </w:r>
            <w:r w:rsidRPr="00030E6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pct"/>
            <w:noWrap/>
          </w:tcPr>
          <w:p w14:paraId="41C60F39" w14:textId="7AA513A9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2.8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6</w:t>
            </w:r>
          </w:p>
        </w:tc>
        <w:tc>
          <w:tcPr>
            <w:tcW w:w="2819" w:type="pct"/>
            <w:gridSpan w:val="2"/>
          </w:tcPr>
          <w:p w14:paraId="6642CD81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nucleoporin NUP116/NSP116, put</w:t>
            </w:r>
          </w:p>
        </w:tc>
      </w:tr>
      <w:tr w:rsidR="003B0ED3" w:rsidRPr="00CA73C8" w14:paraId="165B4039" w14:textId="77777777" w:rsidTr="000B14C5">
        <w:trPr>
          <w:trHeight w:val="20"/>
        </w:trPr>
        <w:tc>
          <w:tcPr>
            <w:tcW w:w="1330" w:type="pct"/>
            <w:noWrap/>
          </w:tcPr>
          <w:p w14:paraId="4E0AB872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1361200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pct"/>
            <w:noWrap/>
          </w:tcPr>
          <w:p w14:paraId="60EEE08C" w14:textId="29F021CC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8.3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6</w:t>
            </w:r>
          </w:p>
        </w:tc>
        <w:tc>
          <w:tcPr>
            <w:tcW w:w="2819" w:type="pct"/>
            <w:gridSpan w:val="2"/>
          </w:tcPr>
          <w:p w14:paraId="47294C27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 xml:space="preserve">conserved </w:t>
            </w: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CA73C8">
              <w:rPr>
                <w:color w:val="000000"/>
                <w:sz w:val="20"/>
                <w:szCs w:val="20"/>
              </w:rPr>
              <w:t xml:space="preserve"> protein, UF</w:t>
            </w:r>
          </w:p>
        </w:tc>
      </w:tr>
      <w:tr w:rsidR="003B0ED3" w:rsidRPr="00CA73C8" w14:paraId="1B088E13" w14:textId="77777777" w:rsidTr="000B14C5">
        <w:trPr>
          <w:trHeight w:val="20"/>
        </w:trPr>
        <w:tc>
          <w:tcPr>
            <w:tcW w:w="1330" w:type="pct"/>
            <w:noWrap/>
          </w:tcPr>
          <w:p w14:paraId="45BB8C32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1474000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pct"/>
            <w:noWrap/>
          </w:tcPr>
          <w:p w14:paraId="1FB3AC55" w14:textId="7C4D5C0F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1.0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5</w:t>
            </w:r>
          </w:p>
        </w:tc>
        <w:tc>
          <w:tcPr>
            <w:tcW w:w="2819" w:type="pct"/>
            <w:gridSpan w:val="2"/>
          </w:tcPr>
          <w:p w14:paraId="4AE7006F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 xml:space="preserve">conserved </w:t>
            </w: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CA73C8">
              <w:rPr>
                <w:color w:val="000000"/>
                <w:sz w:val="20"/>
                <w:szCs w:val="20"/>
              </w:rPr>
              <w:t xml:space="preserve"> protein, UF</w:t>
            </w:r>
          </w:p>
        </w:tc>
      </w:tr>
      <w:tr w:rsidR="003B0ED3" w:rsidRPr="00CA73C8" w14:paraId="456A3687" w14:textId="77777777" w:rsidTr="000B14C5">
        <w:trPr>
          <w:trHeight w:val="20"/>
        </w:trPr>
        <w:tc>
          <w:tcPr>
            <w:tcW w:w="1330" w:type="pct"/>
            <w:noWrap/>
          </w:tcPr>
          <w:p w14:paraId="323F2A06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0501400</w:t>
            </w:r>
          </w:p>
        </w:tc>
        <w:tc>
          <w:tcPr>
            <w:tcW w:w="851" w:type="pct"/>
            <w:noWrap/>
          </w:tcPr>
          <w:p w14:paraId="613558E1" w14:textId="3ED19A32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1.4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5</w:t>
            </w:r>
          </w:p>
        </w:tc>
        <w:tc>
          <w:tcPr>
            <w:tcW w:w="2819" w:type="pct"/>
            <w:gridSpan w:val="2"/>
          </w:tcPr>
          <w:p w14:paraId="569FA42D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interspersed repeat antigen</w:t>
            </w:r>
          </w:p>
        </w:tc>
      </w:tr>
      <w:tr w:rsidR="003B0ED3" w:rsidRPr="00CA73C8" w14:paraId="58DA2E88" w14:textId="77777777" w:rsidTr="000B14C5">
        <w:trPr>
          <w:trHeight w:val="20"/>
        </w:trPr>
        <w:tc>
          <w:tcPr>
            <w:tcW w:w="1330" w:type="pct"/>
            <w:noWrap/>
          </w:tcPr>
          <w:p w14:paraId="16BAAD44" w14:textId="77777777" w:rsidR="003B0ED3" w:rsidRPr="00CA73C8" w:rsidRDefault="003B0ED3" w:rsidP="007C1D1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73C8">
              <w:rPr>
                <w:b/>
                <w:bCs/>
                <w:color w:val="000000"/>
                <w:sz w:val="20"/>
                <w:szCs w:val="20"/>
              </w:rPr>
              <w:t>PF3D7_0801900</w:t>
            </w:r>
          </w:p>
        </w:tc>
        <w:tc>
          <w:tcPr>
            <w:tcW w:w="851" w:type="pct"/>
            <w:noWrap/>
          </w:tcPr>
          <w:p w14:paraId="1678D486" w14:textId="0A1535A0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2.0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5</w:t>
            </w:r>
          </w:p>
        </w:tc>
        <w:tc>
          <w:tcPr>
            <w:tcW w:w="2819" w:type="pct"/>
            <w:gridSpan w:val="2"/>
          </w:tcPr>
          <w:p w14:paraId="347DCACF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lysine-specific histone demethylase, put</w:t>
            </w:r>
          </w:p>
        </w:tc>
      </w:tr>
      <w:tr w:rsidR="003B0ED3" w:rsidRPr="00CA73C8" w14:paraId="4B4EF55F" w14:textId="77777777" w:rsidTr="000B14C5">
        <w:trPr>
          <w:trHeight w:val="20"/>
        </w:trPr>
        <w:tc>
          <w:tcPr>
            <w:tcW w:w="1330" w:type="pct"/>
            <w:noWrap/>
          </w:tcPr>
          <w:p w14:paraId="4537EE40" w14:textId="77777777" w:rsidR="003B0ED3" w:rsidRPr="00CA73C8" w:rsidRDefault="003B0ED3" w:rsidP="007C1D1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73C8">
              <w:rPr>
                <w:b/>
                <w:bCs/>
                <w:color w:val="000000"/>
                <w:sz w:val="20"/>
                <w:szCs w:val="20"/>
              </w:rPr>
              <w:t>PF3D7_1408200</w:t>
            </w:r>
          </w:p>
        </w:tc>
        <w:tc>
          <w:tcPr>
            <w:tcW w:w="851" w:type="pct"/>
            <w:noWrap/>
          </w:tcPr>
          <w:p w14:paraId="79DCEEB5" w14:textId="6AB6FD36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4.8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5</w:t>
            </w:r>
          </w:p>
        </w:tc>
        <w:tc>
          <w:tcPr>
            <w:tcW w:w="2819" w:type="pct"/>
            <w:gridSpan w:val="2"/>
          </w:tcPr>
          <w:p w14:paraId="2BBEA1B9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AP2 domain transcription factor AP2-G2</w:t>
            </w:r>
          </w:p>
        </w:tc>
      </w:tr>
      <w:tr w:rsidR="003B0ED3" w:rsidRPr="00CA73C8" w14:paraId="6B49956B" w14:textId="77777777" w:rsidTr="000B14C5">
        <w:trPr>
          <w:trHeight w:val="20"/>
        </w:trPr>
        <w:tc>
          <w:tcPr>
            <w:tcW w:w="1330" w:type="pct"/>
            <w:noWrap/>
          </w:tcPr>
          <w:p w14:paraId="2F281C13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0207800</w:t>
            </w:r>
          </w:p>
        </w:tc>
        <w:tc>
          <w:tcPr>
            <w:tcW w:w="851" w:type="pct"/>
            <w:noWrap/>
          </w:tcPr>
          <w:p w14:paraId="470663A6" w14:textId="091CE267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5.3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5</w:t>
            </w:r>
          </w:p>
        </w:tc>
        <w:tc>
          <w:tcPr>
            <w:tcW w:w="2819" w:type="pct"/>
            <w:gridSpan w:val="2"/>
          </w:tcPr>
          <w:p w14:paraId="5B29BD22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serine repeat antigen 3</w:t>
            </w:r>
          </w:p>
        </w:tc>
      </w:tr>
      <w:tr w:rsidR="003B0ED3" w:rsidRPr="00CA73C8" w14:paraId="690B79DB" w14:textId="77777777" w:rsidTr="000B14C5">
        <w:trPr>
          <w:trHeight w:val="20"/>
        </w:trPr>
        <w:tc>
          <w:tcPr>
            <w:tcW w:w="1330" w:type="pct"/>
            <w:noWrap/>
          </w:tcPr>
          <w:p w14:paraId="00F6226F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1235300</w:t>
            </w:r>
          </w:p>
        </w:tc>
        <w:tc>
          <w:tcPr>
            <w:tcW w:w="851" w:type="pct"/>
            <w:noWrap/>
          </w:tcPr>
          <w:p w14:paraId="274D4BD1" w14:textId="34263E78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7.1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5</w:t>
            </w:r>
          </w:p>
        </w:tc>
        <w:tc>
          <w:tcPr>
            <w:tcW w:w="2819" w:type="pct"/>
            <w:gridSpan w:val="2"/>
          </w:tcPr>
          <w:p w14:paraId="5B6266B8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CCR4-NOT transcription complex s4, put</w:t>
            </w:r>
          </w:p>
        </w:tc>
      </w:tr>
      <w:tr w:rsidR="003B0ED3" w:rsidRPr="00CA73C8" w14:paraId="1D31E0B3" w14:textId="77777777" w:rsidTr="000B14C5">
        <w:trPr>
          <w:trHeight w:val="20"/>
        </w:trPr>
        <w:tc>
          <w:tcPr>
            <w:tcW w:w="1330" w:type="pct"/>
            <w:noWrap/>
          </w:tcPr>
          <w:p w14:paraId="784EBEAA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0519500</w:t>
            </w:r>
          </w:p>
        </w:tc>
        <w:tc>
          <w:tcPr>
            <w:tcW w:w="851" w:type="pct"/>
            <w:noWrap/>
          </w:tcPr>
          <w:p w14:paraId="0934E6F1" w14:textId="3A374C26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7.4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5</w:t>
            </w:r>
          </w:p>
        </w:tc>
        <w:tc>
          <w:tcPr>
            <w:tcW w:w="2819" w:type="pct"/>
            <w:gridSpan w:val="2"/>
          </w:tcPr>
          <w:p w14:paraId="4D8C5F53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CCR4 domain-containing protein 1, put</w:t>
            </w:r>
          </w:p>
        </w:tc>
      </w:tr>
      <w:tr w:rsidR="003B0ED3" w:rsidRPr="00CA73C8" w14:paraId="2AB4008C" w14:textId="77777777" w:rsidTr="000B14C5">
        <w:trPr>
          <w:trHeight w:val="20"/>
        </w:trPr>
        <w:tc>
          <w:tcPr>
            <w:tcW w:w="1330" w:type="pct"/>
            <w:noWrap/>
          </w:tcPr>
          <w:p w14:paraId="1D85FBEF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1228300</w:t>
            </w:r>
          </w:p>
        </w:tc>
        <w:tc>
          <w:tcPr>
            <w:tcW w:w="851" w:type="pct"/>
            <w:noWrap/>
          </w:tcPr>
          <w:p w14:paraId="110D11E4" w14:textId="76711D60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7.5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5</w:t>
            </w:r>
          </w:p>
        </w:tc>
        <w:tc>
          <w:tcPr>
            <w:tcW w:w="2819" w:type="pct"/>
            <w:gridSpan w:val="2"/>
          </w:tcPr>
          <w:p w14:paraId="3D741E1D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NIMA related kinase 1</w:t>
            </w:r>
          </w:p>
        </w:tc>
      </w:tr>
      <w:tr w:rsidR="003B0ED3" w:rsidRPr="00CA73C8" w14:paraId="2A35E9A2" w14:textId="77777777" w:rsidTr="000B14C5">
        <w:trPr>
          <w:trHeight w:val="20"/>
        </w:trPr>
        <w:tc>
          <w:tcPr>
            <w:tcW w:w="1330" w:type="pct"/>
            <w:noWrap/>
          </w:tcPr>
          <w:p w14:paraId="5685D5AC" w14:textId="77777777" w:rsidR="003B0ED3" w:rsidRPr="00CA73C8" w:rsidRDefault="003B0ED3" w:rsidP="007C1D1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73C8">
              <w:rPr>
                <w:b/>
                <w:bCs/>
                <w:color w:val="000000"/>
                <w:sz w:val="20"/>
                <w:szCs w:val="20"/>
              </w:rPr>
              <w:t>PF3D7_1134600</w:t>
            </w:r>
          </w:p>
        </w:tc>
        <w:tc>
          <w:tcPr>
            <w:tcW w:w="851" w:type="pct"/>
            <w:noWrap/>
          </w:tcPr>
          <w:p w14:paraId="5D1114FE" w14:textId="6C80E854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8.6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5</w:t>
            </w:r>
          </w:p>
        </w:tc>
        <w:tc>
          <w:tcPr>
            <w:tcW w:w="2819" w:type="pct"/>
            <w:gridSpan w:val="2"/>
          </w:tcPr>
          <w:p w14:paraId="735F4DBB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zinc finger protein, putative</w:t>
            </w:r>
          </w:p>
        </w:tc>
      </w:tr>
      <w:tr w:rsidR="003B0ED3" w:rsidRPr="00CA73C8" w14:paraId="1768AE0B" w14:textId="77777777" w:rsidTr="000B14C5">
        <w:trPr>
          <w:trHeight w:val="20"/>
        </w:trPr>
        <w:tc>
          <w:tcPr>
            <w:tcW w:w="1330" w:type="pct"/>
            <w:noWrap/>
          </w:tcPr>
          <w:p w14:paraId="7150B880" w14:textId="77777777" w:rsidR="003B0ED3" w:rsidRPr="00CA73C8" w:rsidRDefault="003B0ED3" w:rsidP="007C1D1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73C8">
              <w:rPr>
                <w:b/>
                <w:bCs/>
                <w:color w:val="000000"/>
                <w:sz w:val="20"/>
                <w:szCs w:val="20"/>
              </w:rPr>
              <w:t>PF3D7_0315600</w:t>
            </w:r>
            <w:r w:rsidRPr="00030E6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pct"/>
            <w:noWrap/>
          </w:tcPr>
          <w:p w14:paraId="13D9A53E" w14:textId="285DD37B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1.8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4</w:t>
            </w:r>
          </w:p>
        </w:tc>
        <w:tc>
          <w:tcPr>
            <w:tcW w:w="2819" w:type="pct"/>
            <w:gridSpan w:val="2"/>
          </w:tcPr>
          <w:p w14:paraId="1FA4FC1D" w14:textId="38FE5F99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zinc finger protein, put</w:t>
            </w:r>
            <w:r>
              <w:rPr>
                <w:color w:val="000000"/>
                <w:sz w:val="20"/>
                <w:szCs w:val="20"/>
              </w:rPr>
              <w:t>ative</w:t>
            </w:r>
          </w:p>
        </w:tc>
      </w:tr>
      <w:tr w:rsidR="003B0ED3" w:rsidRPr="00CA73C8" w14:paraId="134DBA47" w14:textId="77777777" w:rsidTr="000B14C5">
        <w:trPr>
          <w:trHeight w:val="20"/>
        </w:trPr>
        <w:tc>
          <w:tcPr>
            <w:tcW w:w="1330" w:type="pct"/>
            <w:noWrap/>
          </w:tcPr>
          <w:p w14:paraId="25E996BE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1133700</w:t>
            </w:r>
          </w:p>
        </w:tc>
        <w:tc>
          <w:tcPr>
            <w:tcW w:w="851" w:type="pct"/>
            <w:noWrap/>
          </w:tcPr>
          <w:p w14:paraId="3A17A746" w14:textId="3286DDFE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1.2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4</w:t>
            </w:r>
          </w:p>
        </w:tc>
        <w:tc>
          <w:tcPr>
            <w:tcW w:w="2819" w:type="pct"/>
            <w:gridSpan w:val="2"/>
          </w:tcPr>
          <w:p w14:paraId="3878F4A2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FHA domain-containing protein, put</w:t>
            </w:r>
          </w:p>
        </w:tc>
      </w:tr>
      <w:tr w:rsidR="003B0ED3" w:rsidRPr="00CA73C8" w14:paraId="2A94B4E0" w14:textId="77777777" w:rsidTr="000B14C5">
        <w:trPr>
          <w:trHeight w:val="20"/>
        </w:trPr>
        <w:tc>
          <w:tcPr>
            <w:tcW w:w="1330" w:type="pct"/>
            <w:noWrap/>
          </w:tcPr>
          <w:p w14:paraId="27EFFDF3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1236200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pct"/>
            <w:noWrap/>
          </w:tcPr>
          <w:p w14:paraId="17CFCEE0" w14:textId="7895B821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1.3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4</w:t>
            </w:r>
          </w:p>
        </w:tc>
        <w:tc>
          <w:tcPr>
            <w:tcW w:w="2819" w:type="pct"/>
            <w:gridSpan w:val="2"/>
          </w:tcPr>
          <w:p w14:paraId="1A4029EA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 xml:space="preserve">conserved </w:t>
            </w: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CA73C8">
              <w:rPr>
                <w:color w:val="000000"/>
                <w:sz w:val="20"/>
                <w:szCs w:val="20"/>
              </w:rPr>
              <w:t xml:space="preserve"> protein, UF</w:t>
            </w:r>
          </w:p>
        </w:tc>
      </w:tr>
      <w:tr w:rsidR="003B0ED3" w:rsidRPr="00CA73C8" w14:paraId="2073A695" w14:textId="77777777" w:rsidTr="000B14C5">
        <w:trPr>
          <w:trHeight w:val="20"/>
        </w:trPr>
        <w:tc>
          <w:tcPr>
            <w:tcW w:w="1330" w:type="pct"/>
            <w:noWrap/>
          </w:tcPr>
          <w:p w14:paraId="25EBB810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1212700</w:t>
            </w:r>
          </w:p>
        </w:tc>
        <w:tc>
          <w:tcPr>
            <w:tcW w:w="851" w:type="pct"/>
            <w:noWrap/>
          </w:tcPr>
          <w:p w14:paraId="460109D8" w14:textId="22C5C88B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1.4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4</w:t>
            </w:r>
          </w:p>
        </w:tc>
        <w:tc>
          <w:tcPr>
            <w:tcW w:w="2819" w:type="pct"/>
            <w:gridSpan w:val="2"/>
          </w:tcPr>
          <w:p w14:paraId="30E37105" w14:textId="3851E18C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eukaryotic translation initiation factor 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A73C8"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,</w:t>
            </w:r>
            <w:r w:rsidRPr="00CA73C8">
              <w:rPr>
                <w:color w:val="000000"/>
                <w:sz w:val="20"/>
                <w:szCs w:val="20"/>
              </w:rPr>
              <w:t xml:space="preserve"> put</w:t>
            </w:r>
            <w:r>
              <w:rPr>
                <w:color w:val="000000"/>
                <w:sz w:val="20"/>
                <w:szCs w:val="20"/>
              </w:rPr>
              <w:t>ative</w:t>
            </w:r>
          </w:p>
        </w:tc>
      </w:tr>
      <w:tr w:rsidR="003B0ED3" w:rsidRPr="00CA73C8" w14:paraId="7C9A5BA0" w14:textId="77777777" w:rsidTr="000B14C5">
        <w:trPr>
          <w:trHeight w:val="20"/>
        </w:trPr>
        <w:tc>
          <w:tcPr>
            <w:tcW w:w="1330" w:type="pct"/>
            <w:noWrap/>
          </w:tcPr>
          <w:p w14:paraId="0FCA6CD6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1233200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pct"/>
            <w:noWrap/>
          </w:tcPr>
          <w:p w14:paraId="0BCE6CAF" w14:textId="18AB4E65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1.5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4</w:t>
            </w:r>
          </w:p>
        </w:tc>
        <w:tc>
          <w:tcPr>
            <w:tcW w:w="2819" w:type="pct"/>
            <w:gridSpan w:val="2"/>
          </w:tcPr>
          <w:p w14:paraId="092C1E7D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 xml:space="preserve">conserved </w:t>
            </w: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CA73C8">
              <w:rPr>
                <w:color w:val="000000"/>
                <w:sz w:val="20"/>
                <w:szCs w:val="20"/>
              </w:rPr>
              <w:t xml:space="preserve"> protein, UF</w:t>
            </w:r>
          </w:p>
        </w:tc>
      </w:tr>
      <w:tr w:rsidR="003B0ED3" w:rsidRPr="00CA73C8" w14:paraId="57D0C4BC" w14:textId="77777777" w:rsidTr="000B14C5">
        <w:trPr>
          <w:trHeight w:val="20"/>
        </w:trPr>
        <w:tc>
          <w:tcPr>
            <w:tcW w:w="1330" w:type="pct"/>
            <w:noWrap/>
          </w:tcPr>
          <w:p w14:paraId="48BA0E7F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1327300</w:t>
            </w:r>
          </w:p>
        </w:tc>
        <w:tc>
          <w:tcPr>
            <w:tcW w:w="851" w:type="pct"/>
            <w:noWrap/>
          </w:tcPr>
          <w:p w14:paraId="1B6F6E49" w14:textId="7EEB409E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2.3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4</w:t>
            </w:r>
          </w:p>
        </w:tc>
        <w:tc>
          <w:tcPr>
            <w:tcW w:w="2819" w:type="pct"/>
            <w:gridSpan w:val="2"/>
          </w:tcPr>
          <w:p w14:paraId="1CE6A83C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 xml:space="preserve">conserved </w:t>
            </w: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CA73C8">
              <w:rPr>
                <w:color w:val="000000"/>
                <w:sz w:val="20"/>
                <w:szCs w:val="20"/>
              </w:rPr>
              <w:t xml:space="preserve"> protein, UF</w:t>
            </w:r>
          </w:p>
        </w:tc>
      </w:tr>
      <w:tr w:rsidR="003B0ED3" w:rsidRPr="00CA73C8" w14:paraId="46E5B347" w14:textId="77777777" w:rsidTr="000B14C5">
        <w:trPr>
          <w:trHeight w:val="20"/>
        </w:trPr>
        <w:tc>
          <w:tcPr>
            <w:tcW w:w="1330" w:type="pct"/>
            <w:noWrap/>
          </w:tcPr>
          <w:p w14:paraId="7F185050" w14:textId="77777777" w:rsidR="003B0ED3" w:rsidRPr="00CA73C8" w:rsidRDefault="003B0ED3" w:rsidP="007C1D1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73C8">
              <w:rPr>
                <w:b/>
                <w:bCs/>
                <w:color w:val="000000"/>
                <w:sz w:val="20"/>
                <w:szCs w:val="20"/>
              </w:rPr>
              <w:t>PF3D7_1102500</w:t>
            </w:r>
            <w:r w:rsidRPr="00030E6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pct"/>
            <w:noWrap/>
          </w:tcPr>
          <w:p w14:paraId="134D7925" w14:textId="221AFBFD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2.4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4</w:t>
            </w:r>
          </w:p>
        </w:tc>
        <w:tc>
          <w:tcPr>
            <w:tcW w:w="2819" w:type="pct"/>
            <w:gridSpan w:val="2"/>
          </w:tcPr>
          <w:p w14:paraId="1E2D320C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CA73C8">
              <w:rPr>
                <w:color w:val="000000"/>
                <w:sz w:val="20"/>
                <w:szCs w:val="20"/>
              </w:rPr>
              <w:t xml:space="preserve"> exported protein (</w:t>
            </w:r>
            <w:proofErr w:type="spellStart"/>
            <w:r w:rsidRPr="00CA73C8">
              <w:rPr>
                <w:color w:val="000000"/>
                <w:sz w:val="20"/>
                <w:szCs w:val="20"/>
              </w:rPr>
              <w:t>PHISTb</w:t>
            </w:r>
            <w:proofErr w:type="spellEnd"/>
            <w:r w:rsidRPr="00CA73C8">
              <w:rPr>
                <w:color w:val="000000"/>
                <w:sz w:val="20"/>
                <w:szCs w:val="20"/>
              </w:rPr>
              <w:t>), UF</w:t>
            </w:r>
          </w:p>
        </w:tc>
      </w:tr>
      <w:tr w:rsidR="003B0ED3" w:rsidRPr="00CA73C8" w14:paraId="7EC2B038" w14:textId="77777777" w:rsidTr="000B14C5">
        <w:trPr>
          <w:trHeight w:val="20"/>
        </w:trPr>
        <w:tc>
          <w:tcPr>
            <w:tcW w:w="1330" w:type="pct"/>
            <w:noWrap/>
          </w:tcPr>
          <w:p w14:paraId="751B781E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1469600</w:t>
            </w:r>
          </w:p>
        </w:tc>
        <w:tc>
          <w:tcPr>
            <w:tcW w:w="851" w:type="pct"/>
            <w:noWrap/>
          </w:tcPr>
          <w:p w14:paraId="484A3667" w14:textId="0041E5DE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2.5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4</w:t>
            </w:r>
          </w:p>
        </w:tc>
        <w:tc>
          <w:tcPr>
            <w:tcW w:w="2819" w:type="pct"/>
            <w:gridSpan w:val="2"/>
          </w:tcPr>
          <w:p w14:paraId="6215F0C5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acetyl-CoA carboxylase</w:t>
            </w:r>
          </w:p>
        </w:tc>
      </w:tr>
      <w:tr w:rsidR="003B0ED3" w:rsidRPr="00CA73C8" w14:paraId="5871914E" w14:textId="77777777" w:rsidTr="000B14C5">
        <w:trPr>
          <w:trHeight w:val="20"/>
        </w:trPr>
        <w:tc>
          <w:tcPr>
            <w:tcW w:w="1330" w:type="pct"/>
            <w:noWrap/>
          </w:tcPr>
          <w:p w14:paraId="0DEF61D0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0309200</w:t>
            </w:r>
          </w:p>
        </w:tc>
        <w:tc>
          <w:tcPr>
            <w:tcW w:w="851" w:type="pct"/>
            <w:noWrap/>
          </w:tcPr>
          <w:p w14:paraId="074C8172" w14:textId="7B1C17AA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3.3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4</w:t>
            </w:r>
          </w:p>
        </w:tc>
        <w:tc>
          <w:tcPr>
            <w:tcW w:w="2819" w:type="pct"/>
            <w:gridSpan w:val="2"/>
          </w:tcPr>
          <w:p w14:paraId="1D0EB63A" w14:textId="1E48F70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serine/threonine protein kinase, put</w:t>
            </w:r>
            <w:r>
              <w:rPr>
                <w:color w:val="000000"/>
                <w:sz w:val="20"/>
                <w:szCs w:val="20"/>
              </w:rPr>
              <w:t>ative</w:t>
            </w:r>
          </w:p>
        </w:tc>
      </w:tr>
      <w:tr w:rsidR="003B0ED3" w:rsidRPr="00CA73C8" w14:paraId="182A1D30" w14:textId="77777777" w:rsidTr="000B14C5">
        <w:trPr>
          <w:trHeight w:val="20"/>
        </w:trPr>
        <w:tc>
          <w:tcPr>
            <w:tcW w:w="1330" w:type="pct"/>
            <w:noWrap/>
            <w:hideMark/>
          </w:tcPr>
          <w:p w14:paraId="17E04D0F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0724100</w:t>
            </w:r>
          </w:p>
        </w:tc>
        <w:tc>
          <w:tcPr>
            <w:tcW w:w="851" w:type="pct"/>
            <w:noWrap/>
            <w:hideMark/>
          </w:tcPr>
          <w:p w14:paraId="717FE047" w14:textId="7FC4C06D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3.9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4</w:t>
            </w:r>
          </w:p>
        </w:tc>
        <w:tc>
          <w:tcPr>
            <w:tcW w:w="2819" w:type="pct"/>
            <w:gridSpan w:val="2"/>
            <w:hideMark/>
          </w:tcPr>
          <w:p w14:paraId="51CBF2B0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 xml:space="preserve">conserved </w:t>
            </w: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CA73C8">
              <w:rPr>
                <w:color w:val="000000"/>
                <w:sz w:val="20"/>
                <w:szCs w:val="20"/>
              </w:rPr>
              <w:t xml:space="preserve"> protein, UF</w:t>
            </w:r>
          </w:p>
        </w:tc>
      </w:tr>
      <w:tr w:rsidR="003B0ED3" w:rsidRPr="00CA73C8" w14:paraId="23C03878" w14:textId="77777777" w:rsidTr="000B14C5">
        <w:trPr>
          <w:trHeight w:val="20"/>
        </w:trPr>
        <w:tc>
          <w:tcPr>
            <w:tcW w:w="1330" w:type="pct"/>
            <w:noWrap/>
          </w:tcPr>
          <w:p w14:paraId="22AE6659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0723400</w:t>
            </w:r>
          </w:p>
        </w:tc>
        <w:tc>
          <w:tcPr>
            <w:tcW w:w="851" w:type="pct"/>
            <w:noWrap/>
          </w:tcPr>
          <w:p w14:paraId="69BCD4A4" w14:textId="3A1724F0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4.4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4</w:t>
            </w:r>
          </w:p>
        </w:tc>
        <w:tc>
          <w:tcPr>
            <w:tcW w:w="2819" w:type="pct"/>
            <w:gridSpan w:val="2"/>
          </w:tcPr>
          <w:p w14:paraId="0C368CB2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 xml:space="preserve">conserved </w:t>
            </w: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CA73C8">
              <w:rPr>
                <w:color w:val="000000"/>
                <w:sz w:val="20"/>
                <w:szCs w:val="20"/>
              </w:rPr>
              <w:t xml:space="preserve"> protein, UF</w:t>
            </w:r>
          </w:p>
        </w:tc>
      </w:tr>
      <w:tr w:rsidR="003B0ED3" w:rsidRPr="00CA73C8" w14:paraId="4B6343EB" w14:textId="77777777" w:rsidTr="000B14C5">
        <w:trPr>
          <w:trHeight w:val="20"/>
        </w:trPr>
        <w:tc>
          <w:tcPr>
            <w:tcW w:w="1330" w:type="pct"/>
            <w:noWrap/>
          </w:tcPr>
          <w:p w14:paraId="20432917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0829400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pct"/>
            <w:noWrap/>
          </w:tcPr>
          <w:p w14:paraId="57FB2E5E" w14:textId="24F0D119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5.2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4</w:t>
            </w:r>
          </w:p>
        </w:tc>
        <w:tc>
          <w:tcPr>
            <w:tcW w:w="2819" w:type="pct"/>
            <w:gridSpan w:val="2"/>
          </w:tcPr>
          <w:p w14:paraId="5A2EAB02" w14:textId="07B7A18A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rolyl 4-hydroxylase subunit alpha, put</w:t>
            </w:r>
            <w:r>
              <w:rPr>
                <w:color w:val="000000"/>
                <w:sz w:val="20"/>
                <w:szCs w:val="20"/>
              </w:rPr>
              <w:t>ative</w:t>
            </w:r>
          </w:p>
        </w:tc>
      </w:tr>
      <w:tr w:rsidR="003B0ED3" w:rsidRPr="00CA73C8" w14:paraId="701E184C" w14:textId="77777777" w:rsidTr="000B14C5">
        <w:trPr>
          <w:trHeight w:val="20"/>
        </w:trPr>
        <w:tc>
          <w:tcPr>
            <w:tcW w:w="1330" w:type="pct"/>
            <w:noWrap/>
            <w:hideMark/>
          </w:tcPr>
          <w:p w14:paraId="3A316032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1132400</w:t>
            </w:r>
          </w:p>
        </w:tc>
        <w:tc>
          <w:tcPr>
            <w:tcW w:w="851" w:type="pct"/>
            <w:noWrap/>
            <w:hideMark/>
          </w:tcPr>
          <w:p w14:paraId="376AFAF9" w14:textId="4592719E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5.8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4</w:t>
            </w:r>
          </w:p>
        </w:tc>
        <w:tc>
          <w:tcPr>
            <w:tcW w:w="2819" w:type="pct"/>
            <w:gridSpan w:val="2"/>
            <w:hideMark/>
          </w:tcPr>
          <w:p w14:paraId="1E2AEEF6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 xml:space="preserve">conserved </w:t>
            </w: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CA73C8">
              <w:rPr>
                <w:color w:val="000000"/>
                <w:sz w:val="20"/>
                <w:szCs w:val="20"/>
              </w:rPr>
              <w:t xml:space="preserve"> membrane protein, UF</w:t>
            </w:r>
          </w:p>
        </w:tc>
      </w:tr>
      <w:tr w:rsidR="003B0ED3" w:rsidRPr="00CA73C8" w14:paraId="1D5E2061" w14:textId="77777777" w:rsidTr="000B14C5">
        <w:trPr>
          <w:trHeight w:val="20"/>
        </w:trPr>
        <w:tc>
          <w:tcPr>
            <w:tcW w:w="1330" w:type="pct"/>
            <w:noWrap/>
          </w:tcPr>
          <w:p w14:paraId="4D972002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1138800</w:t>
            </w:r>
          </w:p>
        </w:tc>
        <w:tc>
          <w:tcPr>
            <w:tcW w:w="851" w:type="pct"/>
            <w:noWrap/>
          </w:tcPr>
          <w:p w14:paraId="409BFCEF" w14:textId="1E1D8375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6.2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4</w:t>
            </w:r>
          </w:p>
        </w:tc>
        <w:tc>
          <w:tcPr>
            <w:tcW w:w="2819" w:type="pct"/>
            <w:gridSpan w:val="2"/>
          </w:tcPr>
          <w:p w14:paraId="3B433BE9" w14:textId="282E1572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WD repeat-containing protein, put</w:t>
            </w:r>
            <w:r>
              <w:rPr>
                <w:color w:val="000000"/>
                <w:sz w:val="20"/>
                <w:szCs w:val="20"/>
              </w:rPr>
              <w:t>ative</w:t>
            </w:r>
          </w:p>
        </w:tc>
      </w:tr>
      <w:tr w:rsidR="003B0ED3" w:rsidRPr="00CA73C8" w14:paraId="17CEE99C" w14:textId="77777777" w:rsidTr="000B14C5">
        <w:trPr>
          <w:trHeight w:val="20"/>
        </w:trPr>
        <w:tc>
          <w:tcPr>
            <w:tcW w:w="1330" w:type="pct"/>
            <w:noWrap/>
          </w:tcPr>
          <w:p w14:paraId="3F0CEEB2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1142100</w:t>
            </w:r>
          </w:p>
        </w:tc>
        <w:tc>
          <w:tcPr>
            <w:tcW w:w="851" w:type="pct"/>
            <w:noWrap/>
          </w:tcPr>
          <w:p w14:paraId="776D3950" w14:textId="6D48D6CC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7.2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4</w:t>
            </w:r>
          </w:p>
        </w:tc>
        <w:tc>
          <w:tcPr>
            <w:tcW w:w="2819" w:type="pct"/>
            <w:gridSpan w:val="2"/>
          </w:tcPr>
          <w:p w14:paraId="343CB3EA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 xml:space="preserve">conserved </w:t>
            </w: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CA73C8">
              <w:rPr>
                <w:color w:val="000000"/>
                <w:sz w:val="20"/>
                <w:szCs w:val="20"/>
              </w:rPr>
              <w:t xml:space="preserve"> protein, UF</w:t>
            </w:r>
          </w:p>
        </w:tc>
      </w:tr>
      <w:tr w:rsidR="003B0ED3" w:rsidRPr="00CA73C8" w14:paraId="2E60E115" w14:textId="77777777" w:rsidTr="000B14C5">
        <w:trPr>
          <w:trHeight w:val="20"/>
        </w:trPr>
        <w:tc>
          <w:tcPr>
            <w:tcW w:w="1330" w:type="pct"/>
            <w:noWrap/>
          </w:tcPr>
          <w:p w14:paraId="77E4B1BA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1014300</w:t>
            </w:r>
          </w:p>
        </w:tc>
        <w:tc>
          <w:tcPr>
            <w:tcW w:w="851" w:type="pct"/>
            <w:noWrap/>
          </w:tcPr>
          <w:p w14:paraId="113A069D" w14:textId="1E655243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7.4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4</w:t>
            </w:r>
          </w:p>
        </w:tc>
        <w:tc>
          <w:tcPr>
            <w:tcW w:w="2819" w:type="pct"/>
            <w:gridSpan w:val="2"/>
          </w:tcPr>
          <w:p w14:paraId="7A1C6523" w14:textId="69D7CD7A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SPRY domain-containing protein, put</w:t>
            </w:r>
            <w:r>
              <w:rPr>
                <w:color w:val="000000"/>
                <w:sz w:val="20"/>
                <w:szCs w:val="20"/>
              </w:rPr>
              <w:t>ative</w:t>
            </w:r>
          </w:p>
        </w:tc>
      </w:tr>
      <w:tr w:rsidR="003B0ED3" w:rsidRPr="00CA73C8" w14:paraId="418DBD75" w14:textId="77777777" w:rsidTr="000B14C5">
        <w:trPr>
          <w:trHeight w:val="20"/>
        </w:trPr>
        <w:tc>
          <w:tcPr>
            <w:tcW w:w="1330" w:type="pct"/>
            <w:noWrap/>
          </w:tcPr>
          <w:p w14:paraId="55A7B5B9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1437200</w:t>
            </w:r>
          </w:p>
        </w:tc>
        <w:tc>
          <w:tcPr>
            <w:tcW w:w="851" w:type="pct"/>
            <w:noWrap/>
          </w:tcPr>
          <w:p w14:paraId="1D72E4EF" w14:textId="30119B73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8.0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4</w:t>
            </w:r>
          </w:p>
        </w:tc>
        <w:tc>
          <w:tcPr>
            <w:tcW w:w="2819" w:type="pct"/>
            <w:gridSpan w:val="2"/>
          </w:tcPr>
          <w:p w14:paraId="5BC577B2" w14:textId="029786EE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CA73C8">
              <w:rPr>
                <w:color w:val="000000"/>
                <w:sz w:val="20"/>
                <w:szCs w:val="20"/>
              </w:rPr>
              <w:t>ribonucleoside</w:t>
            </w:r>
            <w:proofErr w:type="spellEnd"/>
            <w:r w:rsidRPr="00CA73C8">
              <w:rPr>
                <w:color w:val="000000"/>
                <w:sz w:val="20"/>
                <w:szCs w:val="20"/>
              </w:rPr>
              <w:t xml:space="preserve">-diphosphate reductase subunit </w:t>
            </w:r>
          </w:p>
        </w:tc>
      </w:tr>
      <w:tr w:rsidR="003B0ED3" w:rsidRPr="00CA73C8" w14:paraId="17152260" w14:textId="77777777" w:rsidTr="000B14C5">
        <w:trPr>
          <w:trHeight w:val="20"/>
        </w:trPr>
        <w:tc>
          <w:tcPr>
            <w:tcW w:w="1330" w:type="pct"/>
            <w:noWrap/>
          </w:tcPr>
          <w:p w14:paraId="75AA0A84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0930300</w:t>
            </w:r>
          </w:p>
        </w:tc>
        <w:tc>
          <w:tcPr>
            <w:tcW w:w="851" w:type="pct"/>
            <w:noWrap/>
          </w:tcPr>
          <w:p w14:paraId="3458E03F" w14:textId="2E854CB7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9.7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4</w:t>
            </w:r>
          </w:p>
        </w:tc>
        <w:tc>
          <w:tcPr>
            <w:tcW w:w="2819" w:type="pct"/>
            <w:gridSpan w:val="2"/>
          </w:tcPr>
          <w:p w14:paraId="509FA1F5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merozoite surface protein 1</w:t>
            </w:r>
          </w:p>
        </w:tc>
      </w:tr>
      <w:tr w:rsidR="003B0ED3" w:rsidRPr="00CA73C8" w14:paraId="70480256" w14:textId="77777777" w:rsidTr="000B14C5">
        <w:trPr>
          <w:trHeight w:val="20"/>
        </w:trPr>
        <w:tc>
          <w:tcPr>
            <w:tcW w:w="1330" w:type="pct"/>
            <w:noWrap/>
          </w:tcPr>
          <w:p w14:paraId="20D485B5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1133800</w:t>
            </w:r>
          </w:p>
        </w:tc>
        <w:tc>
          <w:tcPr>
            <w:tcW w:w="851" w:type="pct"/>
            <w:noWrap/>
          </w:tcPr>
          <w:p w14:paraId="4D1D1860" w14:textId="4ADCDC53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9.7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4</w:t>
            </w:r>
          </w:p>
        </w:tc>
        <w:tc>
          <w:tcPr>
            <w:tcW w:w="2819" w:type="pct"/>
            <w:gridSpan w:val="2"/>
          </w:tcPr>
          <w:p w14:paraId="703D0725" w14:textId="755C785F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RNA (uracil-5</w:t>
            </w:r>
            <w:proofErr w:type="gramStart"/>
            <w:r w:rsidRPr="00CA73C8">
              <w:rPr>
                <w:color w:val="000000"/>
                <w:sz w:val="20"/>
                <w:szCs w:val="20"/>
              </w:rPr>
              <w:t>-)methyltransferase</w:t>
            </w:r>
            <w:proofErr w:type="gramEnd"/>
            <w:r w:rsidRPr="00CA73C8">
              <w:rPr>
                <w:color w:val="000000"/>
                <w:sz w:val="20"/>
                <w:szCs w:val="20"/>
              </w:rPr>
              <w:t>, put</w:t>
            </w:r>
            <w:r>
              <w:rPr>
                <w:color w:val="000000"/>
                <w:sz w:val="20"/>
                <w:szCs w:val="20"/>
              </w:rPr>
              <w:t>ative</w:t>
            </w:r>
          </w:p>
        </w:tc>
      </w:tr>
      <w:tr w:rsidR="003B0ED3" w:rsidRPr="00CA73C8" w14:paraId="68EB9450" w14:textId="77777777" w:rsidTr="000B14C5">
        <w:trPr>
          <w:trHeight w:val="20"/>
        </w:trPr>
        <w:tc>
          <w:tcPr>
            <w:tcW w:w="1330" w:type="pct"/>
            <w:noWrap/>
          </w:tcPr>
          <w:p w14:paraId="158E8CAA" w14:textId="77777777" w:rsidR="003B0ED3" w:rsidRPr="00CA73C8" w:rsidRDefault="003B0ED3" w:rsidP="007C1D1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73C8">
              <w:rPr>
                <w:b/>
                <w:bCs/>
                <w:color w:val="000000"/>
                <w:sz w:val="20"/>
                <w:szCs w:val="20"/>
              </w:rPr>
              <w:t>PF3D7_1148700</w:t>
            </w:r>
          </w:p>
        </w:tc>
        <w:tc>
          <w:tcPr>
            <w:tcW w:w="851" w:type="pct"/>
            <w:noWrap/>
          </w:tcPr>
          <w:p w14:paraId="417F8DBE" w14:textId="7432D729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9.8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4</w:t>
            </w:r>
          </w:p>
        </w:tc>
        <w:tc>
          <w:tcPr>
            <w:tcW w:w="2819" w:type="pct"/>
            <w:gridSpan w:val="2"/>
          </w:tcPr>
          <w:p w14:paraId="556D9B4C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CA73C8">
              <w:rPr>
                <w:color w:val="000000"/>
                <w:sz w:val="20"/>
                <w:szCs w:val="20"/>
              </w:rPr>
              <w:t xml:space="preserve"> exported protein (</w:t>
            </w:r>
            <w:proofErr w:type="spellStart"/>
            <w:r w:rsidRPr="00CA73C8">
              <w:rPr>
                <w:color w:val="000000"/>
                <w:sz w:val="20"/>
                <w:szCs w:val="20"/>
              </w:rPr>
              <w:t>PHISTc</w:t>
            </w:r>
            <w:proofErr w:type="spellEnd"/>
            <w:r w:rsidRPr="00CA73C8">
              <w:rPr>
                <w:color w:val="000000"/>
                <w:sz w:val="20"/>
                <w:szCs w:val="20"/>
              </w:rPr>
              <w:t>), UF</w:t>
            </w:r>
          </w:p>
        </w:tc>
      </w:tr>
      <w:tr w:rsidR="003B0ED3" w:rsidRPr="00CA73C8" w14:paraId="55ACE0A5" w14:textId="77777777" w:rsidTr="000B14C5">
        <w:trPr>
          <w:trHeight w:val="20"/>
        </w:trPr>
        <w:tc>
          <w:tcPr>
            <w:tcW w:w="1330" w:type="pct"/>
            <w:noWrap/>
          </w:tcPr>
          <w:p w14:paraId="30A5BBDF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0402200</w:t>
            </w:r>
          </w:p>
        </w:tc>
        <w:tc>
          <w:tcPr>
            <w:tcW w:w="851" w:type="pct"/>
            <w:noWrap/>
          </w:tcPr>
          <w:p w14:paraId="6996B722" w14:textId="5D7535AE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9.9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4</w:t>
            </w:r>
          </w:p>
        </w:tc>
        <w:tc>
          <w:tcPr>
            <w:tcW w:w="2819" w:type="pct"/>
            <w:gridSpan w:val="2"/>
          </w:tcPr>
          <w:p w14:paraId="55FC9354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surface-associated interspersed protein 4.1 ps</w:t>
            </w:r>
            <w:r>
              <w:rPr>
                <w:color w:val="000000"/>
                <w:sz w:val="20"/>
                <w:szCs w:val="20"/>
              </w:rPr>
              <w:t>eudo</w:t>
            </w:r>
          </w:p>
        </w:tc>
      </w:tr>
    </w:tbl>
    <w:p w14:paraId="36A1D6B4" w14:textId="77777777" w:rsidR="000A2EB4" w:rsidRDefault="000A2EB4" w:rsidP="00D60B27">
      <w:pPr>
        <w:jc w:val="both"/>
      </w:pPr>
    </w:p>
    <w:p w14:paraId="6432FFB1" w14:textId="3A452EC5" w:rsidR="000B14C5" w:rsidRDefault="00D60B27" w:rsidP="00D60B27">
      <w:pPr>
        <w:jc w:val="both"/>
      </w:pPr>
      <w:r w:rsidRPr="00AB5748">
        <w:t xml:space="preserve">Genes highlighted bold have known or suspected roles in gametocytogenesis. </w:t>
      </w:r>
      <w:r w:rsidR="00A85D37">
        <w:t xml:space="preserve">Asterisks </w:t>
      </w:r>
      <w:r w:rsidRPr="00AB5748">
        <w:t xml:space="preserve">* indicate genes also identified as having higher expression correlating to MSPDBL2 </w:t>
      </w:r>
      <w:r w:rsidR="000A2EB4">
        <w:t xml:space="preserve">protein </w:t>
      </w:r>
      <w:r w:rsidRPr="00AB5748">
        <w:t>expression</w:t>
      </w:r>
      <w:r w:rsidR="000A2EB4">
        <w:t xml:space="preserve"> in schizonts by IFA</w:t>
      </w:r>
      <w:r w:rsidRPr="00AB5748">
        <w:t xml:space="preserve">. UF: protein has unknown function. </w:t>
      </w:r>
    </w:p>
    <w:p w14:paraId="22BB4B3F" w14:textId="77777777" w:rsidR="000B14C5" w:rsidRDefault="000B14C5">
      <w:r>
        <w:br w:type="page"/>
      </w:r>
      <w:bookmarkStart w:id="0" w:name="_GoBack"/>
      <w:bookmarkEnd w:id="0"/>
    </w:p>
    <w:p w14:paraId="06426444" w14:textId="3080958D" w:rsidR="000B14C5" w:rsidRPr="00AB5748" w:rsidRDefault="000B14C5" w:rsidP="000B14C5">
      <w:pPr>
        <w:jc w:val="both"/>
        <w:rPr>
          <w:b/>
          <w:bCs/>
        </w:rPr>
      </w:pPr>
      <w:r w:rsidRPr="00E06C9F">
        <w:rPr>
          <w:b/>
          <w:bCs/>
        </w:rPr>
        <w:lastRenderedPageBreak/>
        <w:t>S</w:t>
      </w:r>
      <w:r>
        <w:rPr>
          <w:b/>
          <w:bCs/>
        </w:rPr>
        <w:t>6B</w:t>
      </w:r>
      <w:r w:rsidRPr="00E06C9F">
        <w:rPr>
          <w:b/>
          <w:bCs/>
        </w:rPr>
        <w:t>.</w:t>
      </w:r>
      <w:r w:rsidRPr="00AB5748">
        <w:rPr>
          <w:b/>
          <w:bCs/>
        </w:rPr>
        <w:t xml:space="preserve"> </w:t>
      </w:r>
      <w:r w:rsidRPr="00AD56CF">
        <w:rPr>
          <w:b/>
          <w:bCs/>
        </w:rPr>
        <w:t xml:space="preserve">List of </w:t>
      </w:r>
      <w:r>
        <w:rPr>
          <w:b/>
          <w:bCs/>
        </w:rPr>
        <w:t xml:space="preserve">31 </w:t>
      </w:r>
      <w:r w:rsidRPr="00AD56CF">
        <w:rPr>
          <w:b/>
          <w:bCs/>
        </w:rPr>
        <w:t xml:space="preserve">genes with </w:t>
      </w:r>
      <w:r>
        <w:rPr>
          <w:b/>
          <w:bCs/>
        </w:rPr>
        <w:t>e</w:t>
      </w:r>
      <w:r w:rsidRPr="00AD56CF">
        <w:rPr>
          <w:b/>
          <w:bCs/>
        </w:rPr>
        <w:t xml:space="preserve">xpression </w:t>
      </w:r>
      <w:r>
        <w:rPr>
          <w:b/>
          <w:bCs/>
        </w:rPr>
        <w:t xml:space="preserve">in clinical isolates negatively correlating with </w:t>
      </w:r>
      <w:r w:rsidRPr="00AB5748">
        <w:rPr>
          <w:b/>
          <w:bCs/>
          <w:i/>
          <w:iCs/>
        </w:rPr>
        <w:t>mspdbl2</w:t>
      </w:r>
      <w:r w:rsidRPr="00AB5748">
        <w:rPr>
          <w:b/>
          <w:bCs/>
        </w:rPr>
        <w:t xml:space="preserve"> transcript levels measured by FPKM</w:t>
      </w:r>
      <w:r>
        <w:rPr>
          <w:b/>
          <w:bCs/>
        </w:rPr>
        <w:t xml:space="preserve"> at significance values of P &lt; 0.001</w:t>
      </w:r>
    </w:p>
    <w:tbl>
      <w:tblPr>
        <w:tblW w:w="7939" w:type="dxa"/>
        <w:tblLook w:val="04A0" w:firstRow="1" w:lastRow="0" w:firstColumn="1" w:lastColumn="0" w:noHBand="0" w:noVBand="1"/>
      </w:tblPr>
      <w:tblGrid>
        <w:gridCol w:w="1900"/>
        <w:gridCol w:w="1000"/>
        <w:gridCol w:w="5039"/>
      </w:tblGrid>
      <w:tr w:rsidR="000B14C5" w:rsidRPr="00CA01D0" w14:paraId="142BF10E" w14:textId="77777777" w:rsidTr="0021200A">
        <w:trPr>
          <w:trHeight w:val="312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D36E8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ne ID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03094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5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496DA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duct Description</w:t>
            </w:r>
          </w:p>
        </w:tc>
      </w:tr>
      <w:tr w:rsidR="000B14C5" w:rsidRPr="00CA01D0" w14:paraId="54545F5B" w14:textId="77777777" w:rsidTr="0021200A">
        <w:trPr>
          <w:trHeight w:val="312"/>
        </w:trPr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60FA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080520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4E2F" w14:textId="77777777" w:rsidR="000B14C5" w:rsidRPr="00CA01D0" w:rsidRDefault="000B14C5" w:rsidP="00212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4E-08</w:t>
            </w:r>
          </w:p>
        </w:tc>
        <w:tc>
          <w:tcPr>
            <w:tcW w:w="5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222F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ete release protein, putative</w:t>
            </w:r>
          </w:p>
        </w:tc>
      </w:tr>
      <w:tr w:rsidR="000B14C5" w:rsidRPr="00CA01D0" w14:paraId="56B81883" w14:textId="77777777" w:rsidTr="0021200A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10AF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14165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CF42" w14:textId="77777777" w:rsidR="000B14C5" w:rsidRPr="00CA01D0" w:rsidRDefault="000B14C5" w:rsidP="00212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1E-07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EDF8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DP-specific glutamate dehydrogenase</w:t>
            </w:r>
          </w:p>
        </w:tc>
      </w:tr>
      <w:tr w:rsidR="000B14C5" w:rsidRPr="00CA01D0" w14:paraId="769C33C9" w14:textId="77777777" w:rsidTr="0021200A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3620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11027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4FFA" w14:textId="77777777" w:rsidR="000B14C5" w:rsidRPr="00CA01D0" w:rsidRDefault="000B14C5" w:rsidP="00212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05E-07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0875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rly transcribed membrane protein 11.1</w:t>
            </w:r>
          </w:p>
        </w:tc>
      </w:tr>
      <w:tr w:rsidR="000B14C5" w:rsidRPr="00CA01D0" w14:paraId="31FF985E" w14:textId="77777777" w:rsidTr="0021200A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AA91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02025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62F4" w14:textId="77777777" w:rsidR="000B14C5" w:rsidRPr="00CA01D0" w:rsidRDefault="000B14C5" w:rsidP="00212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8E-06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0228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rly transcribed membrane protein 2</w:t>
            </w:r>
          </w:p>
        </w:tc>
      </w:tr>
      <w:tr w:rsidR="000B14C5" w:rsidRPr="00CA01D0" w14:paraId="3B8254C7" w14:textId="77777777" w:rsidTr="0021200A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0DD7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0402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B3B7" w14:textId="77777777" w:rsidR="000B14C5" w:rsidRPr="00CA01D0" w:rsidRDefault="000B14C5" w:rsidP="00212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5E-05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5FAE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lasmodium exported protein (</w:t>
            </w:r>
            <w:proofErr w:type="spellStart"/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ISTb</w:t>
            </w:r>
            <w:proofErr w:type="spellEnd"/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, unknown function</w:t>
            </w:r>
          </w:p>
        </w:tc>
      </w:tr>
      <w:tr w:rsidR="000B14C5" w:rsidRPr="00CA01D0" w14:paraId="0454CA00" w14:textId="77777777" w:rsidTr="0021200A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2379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06059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8FE1" w14:textId="77777777" w:rsidR="000B14C5" w:rsidRPr="00CA01D0" w:rsidRDefault="000B14C5" w:rsidP="00212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0E-05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8A0C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ong chain polyunsaturated fatty acid elongation enzyme </w:t>
            </w:r>
          </w:p>
        </w:tc>
      </w:tr>
      <w:tr w:rsidR="000B14C5" w:rsidRPr="00CA01D0" w14:paraId="4D0C7631" w14:textId="77777777" w:rsidTr="0021200A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1B18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14014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514C" w14:textId="77777777" w:rsidR="000B14C5" w:rsidRPr="00CA01D0" w:rsidRDefault="000B14C5" w:rsidP="00212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4E-05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8176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rly transcribed membrane protein 14.1</w:t>
            </w:r>
          </w:p>
        </w:tc>
      </w:tr>
      <w:tr w:rsidR="000B14C5" w:rsidRPr="00CA01D0" w14:paraId="3FBB1F84" w14:textId="77777777" w:rsidTr="0021200A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05F9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13378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08EF" w14:textId="77777777" w:rsidR="000B14C5" w:rsidRPr="00CA01D0" w:rsidRDefault="000B14C5" w:rsidP="00212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5E-05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8CD2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lcium-dependent protein kinase 5</w:t>
            </w:r>
          </w:p>
        </w:tc>
      </w:tr>
      <w:tr w:rsidR="000B14C5" w:rsidRPr="00CA01D0" w14:paraId="57D031AF" w14:textId="77777777" w:rsidTr="0021200A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F2E2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04246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791B" w14:textId="77777777" w:rsidR="000B14C5" w:rsidRPr="00CA01D0" w:rsidRDefault="000B14C5" w:rsidP="00212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9E-05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D2B4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lasmodium exported protein (</w:t>
            </w:r>
            <w:proofErr w:type="spellStart"/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ISTb</w:t>
            </w:r>
            <w:proofErr w:type="spellEnd"/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, unknown function</w:t>
            </w:r>
          </w:p>
        </w:tc>
      </w:tr>
      <w:tr w:rsidR="000B14C5" w:rsidRPr="00CA01D0" w14:paraId="6B6494AD" w14:textId="77777777" w:rsidTr="0021200A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EECC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12389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FB58" w14:textId="77777777" w:rsidR="000B14C5" w:rsidRPr="00CA01D0" w:rsidRDefault="000B14C5" w:rsidP="00212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77E-05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6D1D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tein kinase 2</w:t>
            </w:r>
          </w:p>
        </w:tc>
      </w:tr>
      <w:tr w:rsidR="000B14C5" w:rsidRPr="00CA01D0" w14:paraId="10CBD4B6" w14:textId="77777777" w:rsidTr="0021200A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91F5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1240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2711" w14:textId="77777777" w:rsidR="000B14C5" w:rsidRPr="00CA01D0" w:rsidRDefault="000B14C5" w:rsidP="00212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69E-05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8074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rly transcribed membrane protein 12</w:t>
            </w:r>
          </w:p>
        </w:tc>
      </w:tr>
      <w:tr w:rsidR="000B14C5" w:rsidRPr="00CA01D0" w14:paraId="5F834341" w14:textId="77777777" w:rsidTr="0021200A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F32D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13244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F3DE" w14:textId="77777777" w:rsidR="000B14C5" w:rsidRPr="00CA01D0" w:rsidRDefault="000B14C5" w:rsidP="00212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22E-05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627D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ELI domain-containing protein, putative</w:t>
            </w:r>
          </w:p>
        </w:tc>
      </w:tr>
      <w:tr w:rsidR="000B14C5" w:rsidRPr="00CA01D0" w14:paraId="54314178" w14:textId="77777777" w:rsidTr="0021200A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F964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11028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56EF" w14:textId="77777777" w:rsidR="000B14C5" w:rsidRPr="00CA01D0" w:rsidRDefault="000B14C5" w:rsidP="00212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96E-05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CDFE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rly transcribed membrane protein 11.2</w:t>
            </w:r>
          </w:p>
        </w:tc>
      </w:tr>
      <w:tr w:rsidR="000B14C5" w:rsidRPr="00CA01D0" w14:paraId="458D3332" w14:textId="77777777" w:rsidTr="0021200A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7B47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07022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0EBD" w14:textId="77777777" w:rsidR="000B14C5" w:rsidRPr="00CA01D0" w:rsidRDefault="000B14C5" w:rsidP="00212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5E-04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2820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ysophospholipase</w:t>
            </w:r>
            <w:proofErr w:type="spellEnd"/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putative</w:t>
            </w:r>
          </w:p>
        </w:tc>
      </w:tr>
      <w:tr w:rsidR="000B14C5" w:rsidRPr="00CA01D0" w14:paraId="1073A36F" w14:textId="77777777" w:rsidTr="0021200A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CF0B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12185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B695" w14:textId="77777777" w:rsidR="000B14C5" w:rsidRPr="00CA01D0" w:rsidRDefault="000B14C5" w:rsidP="00212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4E-04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46F3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ynamin-like protein, putative</w:t>
            </w:r>
          </w:p>
        </w:tc>
      </w:tr>
      <w:tr w:rsidR="000B14C5" w:rsidRPr="00CA01D0" w14:paraId="2B0DE6DE" w14:textId="77777777" w:rsidTr="0021200A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93EB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021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79DC" w14:textId="77777777" w:rsidR="000B14C5" w:rsidRPr="00CA01D0" w:rsidRDefault="000B14C5" w:rsidP="00212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1E-04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BE72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cretory complex protein 61 gamma subunit</w:t>
            </w:r>
          </w:p>
        </w:tc>
      </w:tr>
      <w:tr w:rsidR="000B14C5" w:rsidRPr="00CA01D0" w14:paraId="4C6528EB" w14:textId="77777777" w:rsidTr="0021200A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A91D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14778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AEE6" w14:textId="77777777" w:rsidR="000B14C5" w:rsidRPr="00CA01D0" w:rsidRDefault="000B14C5" w:rsidP="00212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6E-04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A6F0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yl-CoA binding protein</w:t>
            </w:r>
          </w:p>
        </w:tc>
      </w:tr>
      <w:tr w:rsidR="000B14C5" w:rsidRPr="00CA01D0" w14:paraId="25AD811F" w14:textId="77777777" w:rsidTr="0021200A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9024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1401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ADF1" w14:textId="77777777" w:rsidR="000B14C5" w:rsidRPr="00CA01D0" w:rsidRDefault="000B14C5" w:rsidP="00212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6E-04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A980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naJ</w:t>
            </w:r>
            <w:proofErr w:type="spellEnd"/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rotein, putative</w:t>
            </w:r>
          </w:p>
        </w:tc>
      </w:tr>
      <w:tr w:rsidR="000B14C5" w:rsidRPr="00CA01D0" w14:paraId="0172FD6C" w14:textId="77777777" w:rsidTr="0021200A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5237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14768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B42F" w14:textId="77777777" w:rsidR="000B14C5" w:rsidRPr="00CA01D0" w:rsidRDefault="000B14C5" w:rsidP="00212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6E-04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75B9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ysophospholipase</w:t>
            </w:r>
            <w:proofErr w:type="spellEnd"/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putative</w:t>
            </w:r>
          </w:p>
        </w:tc>
      </w:tr>
      <w:tr w:rsidR="000B14C5" w:rsidRPr="00CA01D0" w14:paraId="73D3AB34" w14:textId="77777777" w:rsidTr="0021200A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C917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14048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3B52" w14:textId="77777777" w:rsidR="000B14C5" w:rsidRPr="00CA01D0" w:rsidRDefault="000B14C5" w:rsidP="00212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0E-04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6E19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served Plasmodium protein, unknown function</w:t>
            </w:r>
          </w:p>
        </w:tc>
      </w:tr>
      <w:tr w:rsidR="000B14C5" w:rsidRPr="00CA01D0" w14:paraId="3B73695C" w14:textId="77777777" w:rsidTr="0021200A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E4B3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11024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75C7" w14:textId="77777777" w:rsidR="000B14C5" w:rsidRPr="00CA01D0" w:rsidRDefault="000B14C5" w:rsidP="00212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9E-04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2975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opantothenate</w:t>
            </w:r>
            <w:proofErr w:type="spellEnd"/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-cysteine ligase, putative</w:t>
            </w:r>
          </w:p>
        </w:tc>
      </w:tr>
      <w:tr w:rsidR="000B14C5" w:rsidRPr="00CA01D0" w14:paraId="26B03745" w14:textId="77777777" w:rsidTr="0021200A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D200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09167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3334" w14:textId="77777777" w:rsidR="000B14C5" w:rsidRPr="00CA01D0" w:rsidRDefault="000B14C5" w:rsidP="00212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7E-04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0644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RNA-binding protein </w:t>
            </w:r>
            <w:proofErr w:type="spellStart"/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usashi</w:t>
            </w:r>
            <w:proofErr w:type="spellEnd"/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putative</w:t>
            </w:r>
          </w:p>
        </w:tc>
      </w:tr>
      <w:tr w:rsidR="000B14C5" w:rsidRPr="00CA01D0" w14:paraId="0B2417E9" w14:textId="77777777" w:rsidTr="0021200A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205E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01129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88DE" w14:textId="77777777" w:rsidR="000B14C5" w:rsidRPr="00CA01D0" w:rsidRDefault="000B14C5" w:rsidP="00212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8E-04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9ADF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lasmodium exported protein, unknown function</w:t>
            </w:r>
          </w:p>
        </w:tc>
      </w:tr>
      <w:tr w:rsidR="000B14C5" w:rsidRPr="00CA01D0" w14:paraId="51BB7048" w14:textId="77777777" w:rsidTr="0021200A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F048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14726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BB32" w14:textId="77777777" w:rsidR="000B14C5" w:rsidRPr="00CA01D0" w:rsidRDefault="000B14C5" w:rsidP="00212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8E-04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3A1D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rotein </w:t>
            </w:r>
            <w:proofErr w:type="spellStart"/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ulfide</w:t>
            </w:r>
            <w:proofErr w:type="spellEnd"/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isomerase</w:t>
            </w:r>
          </w:p>
        </w:tc>
      </w:tr>
      <w:tr w:rsidR="000B14C5" w:rsidRPr="00CA01D0" w14:paraId="1E330F82" w14:textId="77777777" w:rsidTr="0021200A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5CD7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07308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600D" w14:textId="77777777" w:rsidR="000B14C5" w:rsidRPr="00CA01D0" w:rsidRDefault="000B14C5" w:rsidP="00212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26E-04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9231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lasmodium exported protein, unknown function</w:t>
            </w:r>
          </w:p>
        </w:tc>
      </w:tr>
      <w:tr w:rsidR="000B14C5" w:rsidRPr="00CA01D0" w14:paraId="4B977740" w14:textId="77777777" w:rsidTr="0021200A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C06D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02062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D30A" w14:textId="77777777" w:rsidR="000B14C5" w:rsidRPr="00CA01D0" w:rsidRDefault="000B14C5" w:rsidP="00212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56E-04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FE60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ntothenate transporter</w:t>
            </w:r>
          </w:p>
        </w:tc>
      </w:tr>
      <w:tr w:rsidR="000B14C5" w:rsidRPr="00CA01D0" w14:paraId="30DCEFA5" w14:textId="77777777" w:rsidTr="0021200A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ABF1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1253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0049" w14:textId="77777777" w:rsidR="000B14C5" w:rsidRPr="00CA01D0" w:rsidRDefault="000B14C5" w:rsidP="00212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87E-04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D228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lasmodium exported protein (</w:t>
            </w:r>
            <w:proofErr w:type="spellStart"/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ISTa</w:t>
            </w:r>
            <w:proofErr w:type="spellEnd"/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, unknown function</w:t>
            </w:r>
          </w:p>
        </w:tc>
      </w:tr>
      <w:tr w:rsidR="000B14C5" w:rsidRPr="00CA01D0" w14:paraId="59B80A72" w14:textId="77777777" w:rsidTr="0021200A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5FBD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1245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A47C" w14:textId="77777777" w:rsidR="000B14C5" w:rsidRPr="00CA01D0" w:rsidRDefault="000B14C5" w:rsidP="00212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15E-04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062F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-formyltetrahydrofolate cyclo-ligase, putative</w:t>
            </w:r>
          </w:p>
        </w:tc>
      </w:tr>
      <w:tr w:rsidR="000B14C5" w:rsidRPr="00CA01D0" w14:paraId="4478D50A" w14:textId="77777777" w:rsidTr="0021200A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9B4C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13125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6AF5" w14:textId="77777777" w:rsidR="000B14C5" w:rsidRPr="00CA01D0" w:rsidRDefault="000B14C5" w:rsidP="00212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79E-04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0341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served Plasmodium protein, unknown function</w:t>
            </w:r>
          </w:p>
        </w:tc>
      </w:tr>
      <w:tr w:rsidR="000B14C5" w:rsidRPr="00CA01D0" w14:paraId="59B54AEA" w14:textId="77777777" w:rsidTr="0021200A">
        <w:trPr>
          <w:trHeight w:val="312"/>
        </w:trPr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C75B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110410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EF62" w14:textId="77777777" w:rsidR="000B14C5" w:rsidRPr="00CA01D0" w:rsidRDefault="000B14C5" w:rsidP="00212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47E-04</w:t>
            </w:r>
          </w:p>
        </w:tc>
        <w:tc>
          <w:tcPr>
            <w:tcW w:w="5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7013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yntaxin</w:t>
            </w:r>
            <w:proofErr w:type="spellEnd"/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Qa</w:t>
            </w:r>
            <w:proofErr w:type="spellEnd"/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SNARE family</w:t>
            </w:r>
          </w:p>
        </w:tc>
      </w:tr>
      <w:tr w:rsidR="000B14C5" w:rsidRPr="00CA01D0" w14:paraId="2318D67A" w14:textId="77777777" w:rsidTr="0021200A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7CDD3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12012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FD0D3" w14:textId="77777777" w:rsidR="000B14C5" w:rsidRPr="00CA01D0" w:rsidRDefault="000B14C5" w:rsidP="002120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95E-04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AF8D4" w14:textId="77777777" w:rsidR="000B14C5" w:rsidRPr="00CA01D0" w:rsidRDefault="000B14C5" w:rsidP="00212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lasmodium exported protein (</w:t>
            </w:r>
            <w:proofErr w:type="spellStart"/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ISTa</w:t>
            </w:r>
            <w:proofErr w:type="spellEnd"/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like)</w:t>
            </w:r>
          </w:p>
        </w:tc>
      </w:tr>
    </w:tbl>
    <w:p w14:paraId="610BEA8F" w14:textId="77777777" w:rsidR="00D60B27" w:rsidRPr="00AB5748" w:rsidRDefault="00D60B27" w:rsidP="00D60B27">
      <w:pPr>
        <w:jc w:val="both"/>
      </w:pPr>
    </w:p>
    <w:sectPr w:rsidR="00D60B27" w:rsidRPr="00AB57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5D5D27" w14:textId="77777777" w:rsidR="00773B5F" w:rsidRDefault="00773B5F" w:rsidP="007D5996">
      <w:pPr>
        <w:spacing w:after="0" w:line="240" w:lineRule="auto"/>
      </w:pPr>
      <w:r>
        <w:separator/>
      </w:r>
    </w:p>
  </w:endnote>
  <w:endnote w:type="continuationSeparator" w:id="0">
    <w:p w14:paraId="6C3F8827" w14:textId="77777777" w:rsidR="00773B5F" w:rsidRDefault="00773B5F" w:rsidP="007D59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CF85CC" w14:textId="77777777" w:rsidR="00773B5F" w:rsidRDefault="00773B5F" w:rsidP="007D5996">
      <w:pPr>
        <w:spacing w:after="0" w:line="240" w:lineRule="auto"/>
      </w:pPr>
      <w:r>
        <w:separator/>
      </w:r>
    </w:p>
  </w:footnote>
  <w:footnote w:type="continuationSeparator" w:id="0">
    <w:p w14:paraId="3BD1A0C8" w14:textId="77777777" w:rsidR="00773B5F" w:rsidRDefault="00773B5F" w:rsidP="007D59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996"/>
    <w:rsid w:val="00031D44"/>
    <w:rsid w:val="000A2EB4"/>
    <w:rsid w:val="000B14C5"/>
    <w:rsid w:val="001211F7"/>
    <w:rsid w:val="002377FC"/>
    <w:rsid w:val="00263D93"/>
    <w:rsid w:val="002A1A6C"/>
    <w:rsid w:val="002B37B9"/>
    <w:rsid w:val="002C3EDF"/>
    <w:rsid w:val="00343BCF"/>
    <w:rsid w:val="003579B9"/>
    <w:rsid w:val="003A0678"/>
    <w:rsid w:val="003B0ED3"/>
    <w:rsid w:val="0040102D"/>
    <w:rsid w:val="00423553"/>
    <w:rsid w:val="004B400A"/>
    <w:rsid w:val="00773B5F"/>
    <w:rsid w:val="007C1D1A"/>
    <w:rsid w:val="007D5996"/>
    <w:rsid w:val="007F0E81"/>
    <w:rsid w:val="00805E1D"/>
    <w:rsid w:val="0082286E"/>
    <w:rsid w:val="00892881"/>
    <w:rsid w:val="008E0171"/>
    <w:rsid w:val="009E0CB8"/>
    <w:rsid w:val="00A61411"/>
    <w:rsid w:val="00A7218B"/>
    <w:rsid w:val="00A85D37"/>
    <w:rsid w:val="00B15613"/>
    <w:rsid w:val="00B67CEA"/>
    <w:rsid w:val="00C55A73"/>
    <w:rsid w:val="00CF4A7C"/>
    <w:rsid w:val="00D37A44"/>
    <w:rsid w:val="00D60B27"/>
    <w:rsid w:val="00DD28E8"/>
    <w:rsid w:val="00E06C9F"/>
    <w:rsid w:val="00E111B5"/>
    <w:rsid w:val="00EB0064"/>
    <w:rsid w:val="00EE6117"/>
    <w:rsid w:val="00F14710"/>
    <w:rsid w:val="00F44436"/>
    <w:rsid w:val="00FC5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80EDB"/>
  <w15:chartTrackingRefBased/>
  <w15:docId w15:val="{78B6439D-C1F0-41F4-93EA-8087EB5D8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59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996"/>
  </w:style>
  <w:style w:type="paragraph" w:styleId="Footer">
    <w:name w:val="footer"/>
    <w:basedOn w:val="Normal"/>
    <w:link w:val="FooterChar"/>
    <w:uiPriority w:val="99"/>
    <w:unhideWhenUsed/>
    <w:rsid w:val="007D59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996"/>
  </w:style>
  <w:style w:type="table" w:styleId="TableGrid">
    <w:name w:val="Table Grid"/>
    <w:basedOn w:val="TableNormal"/>
    <w:uiPriority w:val="39"/>
    <w:rsid w:val="00D60B2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76</Words>
  <Characters>442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and Tropical Medicine</Company>
  <LinksUpToDate>false</LinksUpToDate>
  <CharactersWithSpaces>5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onway</dc:creator>
  <cp:keywords/>
  <dc:description/>
  <cp:lastModifiedBy>David Conway</cp:lastModifiedBy>
  <cp:revision>2</cp:revision>
  <cp:lastPrinted>2021-01-26T13:14:00Z</cp:lastPrinted>
  <dcterms:created xsi:type="dcterms:W3CDTF">2022-07-06T10:31:00Z</dcterms:created>
  <dcterms:modified xsi:type="dcterms:W3CDTF">2022-07-06T10:31:00Z</dcterms:modified>
</cp:coreProperties>
</file>